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BAE91" w14:textId="65CC90FA" w:rsidR="006572CA" w:rsidRPr="006572CA" w:rsidRDefault="006572CA" w:rsidP="006572CA">
      <w:pPr>
        <w:rPr>
          <w:b/>
          <w:bCs/>
          <w:kern w:val="0"/>
        </w:rPr>
      </w:pPr>
      <w:r w:rsidRPr="006572CA">
        <w:rPr>
          <w:b/>
          <w:bCs/>
          <w:kern w:val="0"/>
        </w:rPr>
        <w:t>S</w:t>
      </w:r>
      <w:r w:rsidRPr="006572CA">
        <w:rPr>
          <w:b/>
          <w:bCs/>
          <w:kern w:val="0"/>
        </w:rPr>
        <w:t xml:space="preserve">2 </w:t>
      </w:r>
      <w:r w:rsidRPr="006572CA">
        <w:rPr>
          <w:b/>
          <w:bCs/>
          <w:kern w:val="0"/>
        </w:rPr>
        <w:t>Table. Standardized Factor Loadings for Two-Factor Model of the Grit-S in Elementary School at B</w:t>
      </w:r>
      <w:r w:rsidRPr="006572CA">
        <w:rPr>
          <w:rFonts w:hint="eastAsia"/>
          <w:b/>
          <w:bCs/>
          <w:kern w:val="0"/>
        </w:rPr>
        <w:t>aseline</w:t>
      </w:r>
    </w:p>
    <w:tbl>
      <w:tblPr>
        <w:tblOverlap w:val="never"/>
        <w:tblW w:w="12135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1"/>
        <w:gridCol w:w="1653"/>
        <w:gridCol w:w="1653"/>
        <w:gridCol w:w="1654"/>
        <w:gridCol w:w="1654"/>
      </w:tblGrid>
      <w:tr w:rsidR="006572CA" w:rsidRPr="001E246A" w14:paraId="6320872A" w14:textId="77777777" w:rsidTr="000A73AE">
        <w:trPr>
          <w:trHeight w:val="903"/>
        </w:trPr>
        <w:tc>
          <w:tcPr>
            <w:tcW w:w="5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54C68C" w14:textId="77777777" w:rsidR="006572CA" w:rsidRPr="001E246A" w:rsidRDefault="006572CA" w:rsidP="000A73AE">
            <w:pPr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Item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1A27B" w14:textId="77777777" w:rsidR="006572CA" w:rsidRPr="001E246A" w:rsidRDefault="006572CA" w:rsidP="000A73AE">
            <w:pPr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Loading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D31650" w14:textId="77777777" w:rsidR="006572CA" w:rsidRPr="001E246A" w:rsidRDefault="006572CA" w:rsidP="000A73AE">
            <w:pPr>
              <w:spacing w:after="0"/>
              <w:jc w:val="center"/>
              <w:rPr>
                <w:i/>
                <w:iCs/>
                <w:kern w:val="0"/>
              </w:rPr>
            </w:pPr>
            <w:r w:rsidRPr="001E246A">
              <w:rPr>
                <w:i/>
                <w:iCs/>
                <w:kern w:val="0"/>
              </w:rPr>
              <w:t>S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0BB56F" w14:textId="77777777" w:rsidR="006572CA" w:rsidRPr="001E246A" w:rsidRDefault="006572CA" w:rsidP="000A73AE">
            <w:pPr>
              <w:spacing w:after="0"/>
              <w:jc w:val="center"/>
              <w:rPr>
                <w:i/>
                <w:iCs/>
                <w:kern w:val="0"/>
              </w:rPr>
            </w:pPr>
            <w:r w:rsidRPr="001E246A">
              <w:rPr>
                <w:i/>
                <w:iCs/>
                <w:kern w:val="0"/>
              </w:rPr>
              <w:t>p-Valu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3C29E9" w14:textId="77777777" w:rsidR="006572CA" w:rsidRPr="001E246A" w:rsidRDefault="006572CA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95% CI</w:t>
            </w:r>
          </w:p>
        </w:tc>
      </w:tr>
      <w:tr w:rsidR="006572CA" w:rsidRPr="001E246A" w14:paraId="1150DED2" w14:textId="77777777" w:rsidTr="000A73AE">
        <w:trPr>
          <w:trHeight w:val="5"/>
        </w:trPr>
        <w:tc>
          <w:tcPr>
            <w:tcW w:w="552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EE46F2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Consistency of interest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24B94F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4E5EE3A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F121CD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AAA38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</w:tr>
      <w:tr w:rsidR="006572CA" w:rsidRPr="001E246A" w14:paraId="5EF66A18" w14:textId="77777777" w:rsidTr="000A73AE">
        <w:trPr>
          <w:trHeight w:val="5"/>
        </w:trPr>
        <w:tc>
          <w:tcPr>
            <w:tcW w:w="5521" w:type="dxa"/>
            <w:tcBorders>
              <w:top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680D12A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. New ideas and projects sometimes distract me from previous ones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51EE8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36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14:paraId="4EDFA4A3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1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FFFFFF"/>
            <w:vAlign w:val="center"/>
          </w:tcPr>
          <w:p w14:paraId="74BBF2E1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FFFFFF"/>
            <w:vAlign w:val="center"/>
          </w:tcPr>
          <w:p w14:paraId="696190A1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95, .777]</w:t>
            </w:r>
          </w:p>
        </w:tc>
      </w:tr>
      <w:tr w:rsidR="006572CA" w:rsidRPr="001E246A" w14:paraId="7646CBEF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E51135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3. I have been obsessed with a certain idea or project for a short time, but later lost interest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04E77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1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44AF2537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2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0E337DBC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686B4519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76, .761]</w:t>
            </w:r>
          </w:p>
        </w:tc>
      </w:tr>
      <w:tr w:rsidR="006572CA" w:rsidRPr="001E246A" w14:paraId="4132266B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50A99B2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5. I often set a goal but later choose to pursue a different one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B6FD88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32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1292944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8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3320EDE5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11533C04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273, .383]</w:t>
            </w:r>
          </w:p>
        </w:tc>
      </w:tr>
      <w:tr w:rsidR="006572CA" w:rsidRPr="001E246A" w14:paraId="6435F34A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BF89CD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6. I have difficulty maintaining my focus on projects that take more than a few months to complete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64A0F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3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45740CBF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2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1019D96D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4AB6DC80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92, .779]</w:t>
            </w:r>
          </w:p>
        </w:tc>
      </w:tr>
      <w:tr w:rsidR="006572CA" w:rsidRPr="001E246A" w14:paraId="55AF1294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C34118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Perseverance of effort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A4D5B6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14:paraId="3BA79676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shd w:val="clear" w:color="auto" w:fill="FFFFFF"/>
            <w:vAlign w:val="center"/>
          </w:tcPr>
          <w:p w14:paraId="27440390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shd w:val="clear" w:color="auto" w:fill="FFFFFF"/>
            <w:vAlign w:val="center"/>
          </w:tcPr>
          <w:p w14:paraId="774964D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</w:tr>
      <w:tr w:rsidR="006572CA" w:rsidRPr="001E246A" w14:paraId="0E9143A8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689CB2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2. Setbacks do not discourage me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025D8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38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DC88664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7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50D889A3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1E250DD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334, .439]</w:t>
            </w:r>
          </w:p>
        </w:tc>
      </w:tr>
      <w:tr w:rsidR="006572CA" w:rsidRPr="001E246A" w14:paraId="102AB2B6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DD473D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4. I am a hard worker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2ECBD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10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C40F8FC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2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039CABB9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2C749952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67, .753]</w:t>
            </w:r>
          </w:p>
        </w:tc>
      </w:tr>
      <w:tr w:rsidR="006572CA" w:rsidRPr="001E246A" w14:paraId="2085FDA9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116B460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7. I finish whatever I begin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2B2E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1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B66DEBA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2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747B5B10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3B615851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69, .756]</w:t>
            </w:r>
          </w:p>
        </w:tc>
      </w:tr>
      <w:tr w:rsidR="006572CA" w:rsidRPr="001E246A" w14:paraId="25974D30" w14:textId="77777777" w:rsidTr="000A73AE">
        <w:trPr>
          <w:trHeight w:val="5"/>
        </w:trPr>
        <w:tc>
          <w:tcPr>
            <w:tcW w:w="552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F60F4E4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8. I am diligent.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FA705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30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D73CA3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19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3E208B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33A7A" w14:textId="77777777" w:rsidR="006572CA" w:rsidRPr="001E246A" w:rsidRDefault="006572CA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92, .768]</w:t>
            </w:r>
          </w:p>
        </w:tc>
      </w:tr>
    </w:tbl>
    <w:p w14:paraId="3878EF72" w14:textId="0A4A6996" w:rsidR="006572CA" w:rsidRPr="001E246A" w:rsidRDefault="006572CA" w:rsidP="006572CA">
      <w:pPr>
        <w:wordWrap/>
        <w:spacing w:after="0" w:line="480" w:lineRule="auto"/>
        <w:rPr>
          <w:i/>
          <w:iCs/>
          <w:kern w:val="0"/>
        </w:rPr>
      </w:pPr>
    </w:p>
    <w:sectPr w:rsidR="006572CA" w:rsidRPr="001E246A" w:rsidSect="00501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422B"/>
    <w:multiLevelType w:val="hybridMultilevel"/>
    <w:tmpl w:val="3F1ED40E"/>
    <w:lvl w:ilvl="0" w:tplc="A8B6E33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A2805"/>
    <w:multiLevelType w:val="hybridMultilevel"/>
    <w:tmpl w:val="123600A6"/>
    <w:lvl w:ilvl="0" w:tplc="3B00F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A3105"/>
    <w:multiLevelType w:val="hybridMultilevel"/>
    <w:tmpl w:val="09C2A124"/>
    <w:lvl w:ilvl="0" w:tplc="3848912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24F04"/>
    <w:multiLevelType w:val="hybridMultilevel"/>
    <w:tmpl w:val="447E14E4"/>
    <w:lvl w:ilvl="0" w:tplc="30487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91093"/>
    <w:multiLevelType w:val="hybridMultilevel"/>
    <w:tmpl w:val="1B308016"/>
    <w:lvl w:ilvl="0" w:tplc="CB400626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3221C"/>
    <w:multiLevelType w:val="hybridMultilevel"/>
    <w:tmpl w:val="9036DCD6"/>
    <w:lvl w:ilvl="0" w:tplc="8A1AAE7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934679">
    <w:abstractNumId w:val="1"/>
  </w:num>
  <w:num w:numId="2" w16cid:durableId="123158537">
    <w:abstractNumId w:val="5"/>
  </w:num>
  <w:num w:numId="3" w16cid:durableId="541988896">
    <w:abstractNumId w:val="2"/>
  </w:num>
  <w:num w:numId="4" w16cid:durableId="1403329819">
    <w:abstractNumId w:val="3"/>
  </w:num>
  <w:num w:numId="5" w16cid:durableId="132916749">
    <w:abstractNumId w:val="0"/>
  </w:num>
  <w:num w:numId="6" w16cid:durableId="851069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CA"/>
    <w:rsid w:val="003A3329"/>
    <w:rsid w:val="00623AFC"/>
    <w:rsid w:val="006572CA"/>
    <w:rsid w:val="00B3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0131F"/>
  <w15:chartTrackingRefBased/>
  <w15:docId w15:val="{BAD31421-37E9-4858-BE87-91BE9362C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2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72C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Jungkyu</dc:creator>
  <cp:keywords/>
  <dc:description/>
  <cp:lastModifiedBy>ParkJungkyu</cp:lastModifiedBy>
  <cp:revision>1</cp:revision>
  <dcterms:created xsi:type="dcterms:W3CDTF">2023-12-09T01:24:00Z</dcterms:created>
  <dcterms:modified xsi:type="dcterms:W3CDTF">2023-12-09T01:25:00Z</dcterms:modified>
</cp:coreProperties>
</file>